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F9400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7"/>
        <w:gridCol w:w="1364"/>
        <w:gridCol w:w="1400"/>
        <w:gridCol w:w="1591"/>
        <w:gridCol w:w="2358"/>
      </w:tblGrid>
      <w:tr w:rsidR="0009577D" w:rsidRPr="009F1390" w14:paraId="692907EC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1CC25" w14:textId="4DD306C5" w:rsidR="0009577D" w:rsidRPr="009F1390" w:rsidRDefault="008F50F6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Supplementary Table </w:t>
            </w:r>
            <w:proofErr w:type="gramStart"/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1 </w:t>
            </w:r>
            <w:r w:rsidR="0009577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Hospital</w:t>
            </w:r>
            <w:proofErr w:type="gramEnd"/>
            <w:r w:rsidR="0009577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Admission.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r w:rsidR="00C57DCE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Unadjusted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Analysis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1846D" w14:textId="77777777" w:rsidR="0009577D" w:rsidRPr="009F1390" w:rsidRDefault="0009577D" w:rsidP="0009577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23365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A95CF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022A99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06AFC3DD" w14:textId="77777777" w:rsidTr="00C76E13">
        <w:tc>
          <w:tcPr>
            <w:tcW w:w="26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C87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ity/Risk Factor</w:t>
            </w:r>
          </w:p>
        </w:tc>
        <w:tc>
          <w:tcPr>
            <w:tcW w:w="27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68D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ence of Comorbidity</w:t>
            </w:r>
          </w:p>
        </w:tc>
        <w:tc>
          <w:tcPr>
            <w:tcW w:w="1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86A8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gnificance</w:t>
            </w:r>
          </w:p>
        </w:tc>
        <w:tc>
          <w:tcPr>
            <w:tcW w:w="23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A07D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Odds Ratio with 95% CI</w:t>
            </w:r>
          </w:p>
        </w:tc>
      </w:tr>
      <w:tr w:rsidR="0009577D" w:rsidRPr="009F1390" w14:paraId="121AAAEF" w14:textId="77777777" w:rsidTr="00C76E13">
        <w:tc>
          <w:tcPr>
            <w:tcW w:w="2646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B0DB" w14:textId="77777777" w:rsidR="0009577D" w:rsidRPr="009F1390" w:rsidRDefault="0009577D" w:rsidP="0009577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848B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B12D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91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B54F" w14:textId="77777777" w:rsidR="0009577D" w:rsidRPr="009F1390" w:rsidRDefault="0009577D" w:rsidP="0009577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66C0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47E4B8D6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C4015" w14:textId="3B75CF6E" w:rsidR="0009577D" w:rsidRPr="009F1390" w:rsidRDefault="006530A9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33460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D4368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FC26D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29AA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3A480E" w:rsidRPr="009F1390" w14:paraId="5DD4391A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57919" w14:textId="4169C16C" w:rsidR="003A480E" w:rsidRPr="009F1390" w:rsidRDefault="003A480E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Ag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8635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55B9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9C6F" w14:textId="0981DCBF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3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1C79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3A480E" w:rsidRPr="009F1390" w14:paraId="1C3C63FE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560A3A" w14:textId="7EDF723E" w:rsidR="003A480E" w:rsidRDefault="007D5C76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Ra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1490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825A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665B" w14:textId="48059459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60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5241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3A480E" w:rsidRPr="009F1390" w14:paraId="2BBF1B9F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A3C2A" w14:textId="65A4BC85" w:rsidR="003A480E" w:rsidRDefault="003A480E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BM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FD9B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2829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6252" w14:textId="0818F58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AAD3" w14:textId="77777777" w:rsidR="003A480E" w:rsidRPr="009F1390" w:rsidRDefault="003A480E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5D2A4534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E5BDD7" w14:textId="112E367C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E3B5" w14:textId="0565779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614F" w14:textId="5D93AD1F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1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E346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CA85" w14:textId="7F0872E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60 - 1.10)</w:t>
            </w:r>
          </w:p>
        </w:tc>
      </w:tr>
      <w:tr w:rsidR="0009577D" w:rsidRPr="009F1390" w14:paraId="5E3C9DE9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DC384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Gungsuh" w:hAnsiTheme="minorHAnsi" w:cstheme="minorHAnsi"/>
                <w:i/>
                <w:sz w:val="20"/>
                <w:szCs w:val="20"/>
                <w:highlight w:val="yellow"/>
              </w:rPr>
              <w:t>Polypharmacy ≥ 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80CF" w14:textId="20A8F8C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6794" w14:textId="0D5DA55F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1.1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8590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B542" w14:textId="7A4EB2C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92 (1.33 - 2.7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7B138A54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2D414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D05FEE">
              <w:rPr>
                <w:rFonts w:asciiTheme="minorHAnsi" w:eastAsia="Gungsuh" w:hAnsiTheme="minorHAnsi" w:cstheme="minorHAnsi"/>
                <w:i/>
                <w:sz w:val="20"/>
                <w:szCs w:val="20"/>
                <w:highlight w:val="yellow"/>
              </w:rPr>
              <w:t>Polypharmacy ≥ 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D456" w14:textId="5C9DD94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4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D59C" w14:textId="2EA508E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B0F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2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DD5A" w14:textId="02CCFF7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6 (1.04 - 2.04)</w:t>
            </w:r>
          </w:p>
        </w:tc>
      </w:tr>
      <w:tr w:rsidR="0009577D" w:rsidRPr="009F1390" w14:paraId="273A5849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EA10B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cribed Medicatio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E575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97C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010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9C8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9577D" w:rsidRPr="009F1390" w14:paraId="5D89A6B1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9A451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Anticoagul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68F3" w14:textId="0C5361C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5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34F5" w14:textId="75DB03A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4616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A4D8" w14:textId="40E10E3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5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1.1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2.21)</w:t>
            </w:r>
          </w:p>
        </w:tc>
      </w:tr>
      <w:tr w:rsidR="0009577D" w:rsidRPr="009F1390" w14:paraId="7584A4B4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CC54D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spir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BBCB" w14:textId="14901FD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23A6" w14:textId="6E28213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8D6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7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195C" w14:textId="6A0F0B3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6 (0.56 - 1.03)</w:t>
            </w:r>
          </w:p>
        </w:tc>
      </w:tr>
      <w:tr w:rsidR="0009577D" w:rsidRPr="009F1390" w14:paraId="165CFFD0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F75C3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OA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BB17" w14:textId="7823411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3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47EE" w14:textId="5F05B06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68E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227E" w14:textId="7248BE0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85 - 1.91)</w:t>
            </w:r>
          </w:p>
        </w:tc>
      </w:tr>
      <w:tr w:rsidR="0009577D" w:rsidRPr="009F1390" w14:paraId="5D596DC8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E7F59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epar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26F6" w14:textId="59F9249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1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9CF5" w14:textId="44B474FF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1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4AE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3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63E8" w14:textId="6D1BE44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14 - 0.96)</w:t>
            </w:r>
          </w:p>
        </w:tc>
      </w:tr>
      <w:tr w:rsidR="0009577D" w:rsidRPr="009F1390" w14:paraId="448F2113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D57BD4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Warfar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5C9D" w14:textId="2CF321D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6.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E2C1" w14:textId="45FD996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D95B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70B1" w14:textId="5130339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8 (0.38 - 1.61)</w:t>
            </w:r>
          </w:p>
        </w:tc>
      </w:tr>
      <w:tr w:rsidR="0009577D" w:rsidRPr="009F1390" w14:paraId="55EE7EAB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4A986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platelet (not AS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486D" w14:textId="0666270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7A21" w14:textId="17F2E21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197A" w14:textId="6A0AEBC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8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6730" w14:textId="1C46BC8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9 (0.63 - 1.56)</w:t>
            </w:r>
          </w:p>
        </w:tc>
      </w:tr>
      <w:tr w:rsidR="0009577D" w:rsidRPr="009F1390" w14:paraId="7893A4D8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E450E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Antihypertensiv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093F" w14:textId="4097EDB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8397" w14:textId="7DFF276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5</w:t>
            </w:r>
            <w:r w:rsidR="00EE111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F93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B5A1" w14:textId="1D76635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4 (0.4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0.91)</w:t>
            </w:r>
          </w:p>
        </w:tc>
      </w:tr>
      <w:tr w:rsidR="0009577D" w:rsidRPr="009F1390" w14:paraId="0E0913DA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7FDFC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uret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78EC7" w14:textId="1F87680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3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4728" w14:textId="28AE0F7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9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7B5D" w14:textId="40038D5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5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4A3E" w14:textId="5B5BC11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91 - 1.82)</w:t>
            </w:r>
          </w:p>
        </w:tc>
      </w:tr>
      <w:tr w:rsidR="0009577D" w:rsidRPr="009F1390" w14:paraId="54C85321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B582F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depressan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A937" w14:textId="1D747FBA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67EB" w14:textId="3893E99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5A0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5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3043" w14:textId="75C4C5FA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3 (0.74 - 1.71)</w:t>
            </w:r>
          </w:p>
        </w:tc>
      </w:tr>
      <w:tr w:rsidR="0009577D" w:rsidRPr="009F1390" w14:paraId="3D18F25C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9FC32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arcot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D085" w14:textId="4AFCFEF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6DA9" w14:textId="66CE488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C33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C2A4" w14:textId="7835043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9 (0.503 - 1.583)</w:t>
            </w:r>
          </w:p>
        </w:tc>
      </w:tr>
      <w:tr w:rsidR="0009577D" w:rsidRPr="009F1390" w14:paraId="4A6CADCB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689AB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 Condi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1B38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12BA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57A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01E5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09577D" w:rsidRPr="009F1390" w14:paraId="445B61C8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42B79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ten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9BEC" w14:textId="6351A22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73D6" w14:textId="4DC6E62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E767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54A1" w14:textId="6AA4B5D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8 (0.5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3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7B3DECDE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2FF77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epres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287C" w14:textId="3B32A58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3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F5FD" w14:textId="5C9F342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C127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1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D1A1" w14:textId="689660A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81 - 1.8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3766AE1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5099F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abet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CDB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8F3F" w14:textId="62A0B99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3796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24D8" w14:textId="24EFCA3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="00A816B9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0.68 - 1.29)</w:t>
            </w:r>
          </w:p>
        </w:tc>
      </w:tr>
      <w:tr w:rsidR="0009577D" w:rsidRPr="009F1390" w14:paraId="127DEAFB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F0F9B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yperlipidemi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8D4B" w14:textId="12C089F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4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43E0" w14:textId="7F79309A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6.1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A2B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3FF8" w14:textId="7D663EC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69 (1.24 - 2.29)</w:t>
            </w:r>
          </w:p>
        </w:tc>
      </w:tr>
      <w:tr w:rsidR="0009577D" w:rsidRPr="009F1390" w14:paraId="2A4C4DEE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C6984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trial Fibrill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A7A0" w14:textId="674A716A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6138" w14:textId="2DEDD7E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6EC0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6136" w14:textId="2DB6C20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9 (0.68 - 1.45)</w:t>
            </w:r>
          </w:p>
        </w:tc>
      </w:tr>
      <w:tr w:rsidR="0009577D" w:rsidRPr="009F1390" w14:paraId="7FD6E28A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659DC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lastRenderedPageBreak/>
              <w:t xml:space="preserve">  Congestive Heart Failur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21D1" w14:textId="7AF1978A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210C" w14:textId="187FD3EB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A63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A808" w14:textId="4C4D5EE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2 (0.70 - 1.78)</w:t>
            </w:r>
          </w:p>
        </w:tc>
      </w:tr>
      <w:tr w:rsidR="0009577D" w:rsidRPr="009F1390" w14:paraId="46E7A79D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DCBB4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B719" w14:textId="214F79A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1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F38D" w14:textId="00FBB51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1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4E47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2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BC68" w14:textId="07D494D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79 - 1.57)</w:t>
            </w:r>
          </w:p>
        </w:tc>
      </w:tr>
      <w:tr w:rsidR="0009577D" w:rsidRPr="009F1390" w14:paraId="2FDC2189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1616F7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CV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CEE9" w14:textId="558DDFA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7.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7791" w14:textId="052773B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1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D4FD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6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A330" w14:textId="5380DCCB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1 (0.52 - 1.27)</w:t>
            </w:r>
          </w:p>
        </w:tc>
      </w:tr>
      <w:tr w:rsidR="0009577D" w:rsidRPr="009F1390" w14:paraId="1FF5DBE3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F537C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Malignanc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7B8D" w14:textId="3ECA1D2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4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9498" w14:textId="38D13DD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6E89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0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61B9" w14:textId="5173871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3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84 - 2.14)</w:t>
            </w:r>
          </w:p>
        </w:tc>
      </w:tr>
      <w:tr w:rsidR="0009577D" w:rsidRPr="009F1390" w14:paraId="7D758599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15999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KD/ESR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1D05" w14:textId="4E3F293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2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2BE0" w14:textId="681D0C5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E8F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6B13" w14:textId="156C776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55 (1.93 - 6.52)</w:t>
            </w:r>
          </w:p>
        </w:tc>
      </w:tr>
      <w:tr w:rsidR="0009577D" w:rsidRPr="009F1390" w14:paraId="2F4D0AC8" w14:textId="77777777" w:rsidTr="00C76E13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34CA6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P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3EC4" w14:textId="60DBB71F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2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C377" w14:textId="3D6EDB3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730A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130F" w14:textId="17000F6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2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0.72 - 1.74)</w:t>
            </w:r>
          </w:p>
        </w:tc>
      </w:tr>
      <w:tr w:rsidR="0009577D" w:rsidRPr="009F1390" w14:paraId="4862250B" w14:textId="77777777" w:rsidTr="00F910D1">
        <w:trPr>
          <w:cantSplit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35673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Dementi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51AB" w14:textId="5905598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8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.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E96E" w14:textId="3D48550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1.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18C5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8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287D" w14:textId="5714274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0 (0.5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1</w:t>
            </w:r>
            <w:r w:rsidR="00340B6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</w:tbl>
    <w:tbl>
      <w:tblPr>
        <w:tblpPr w:leftFromText="180" w:rightFromText="180" w:vertAnchor="text" w:horzAnchor="margin" w:tblpY="-3659"/>
        <w:tblW w:w="93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4"/>
        <w:gridCol w:w="2349"/>
        <w:gridCol w:w="2362"/>
        <w:gridCol w:w="1734"/>
      </w:tblGrid>
      <w:tr w:rsidR="0025631D" w:rsidRPr="009F1390" w14:paraId="0B713670" w14:textId="77777777" w:rsidTr="008E1EF0">
        <w:trPr>
          <w:trHeight w:val="9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3A53E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5716F3B8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2690BC87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199D42FD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D8FED3A" w14:textId="77777777" w:rsidR="008F50F6" w:rsidRDefault="008F50F6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Supplementary </w:t>
            </w:r>
            <w:r w:rsidR="0025631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Table 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2</w:t>
            </w:r>
            <w:r w:rsidR="0025631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. </w:t>
            </w:r>
          </w:p>
          <w:p w14:paraId="411FA360" w14:textId="3F99D9E4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Length of Stay (Days)</w:t>
            </w:r>
            <w:r w:rsidR="008F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r w:rsidR="00C57DCE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Unadjusted</w:t>
            </w:r>
            <w:r w:rsidR="008F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Analysis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B6DF1" w14:textId="77777777" w:rsidR="0025631D" w:rsidRPr="009F1390" w:rsidRDefault="0025631D" w:rsidP="0025631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5AF1D" w14:textId="77777777" w:rsidR="0025631D" w:rsidRPr="009F1390" w:rsidRDefault="0025631D" w:rsidP="00256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BA90D" w14:textId="77777777" w:rsidR="0025631D" w:rsidRPr="009F1390" w:rsidRDefault="0025631D" w:rsidP="00256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5631D" w:rsidRPr="009F1390" w14:paraId="2B85643F" w14:textId="77777777" w:rsidTr="008E1EF0">
        <w:trPr>
          <w:trHeight w:val="9"/>
        </w:trPr>
        <w:tc>
          <w:tcPr>
            <w:tcW w:w="28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0A95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ity/Risk Factor</w:t>
            </w:r>
          </w:p>
        </w:tc>
        <w:tc>
          <w:tcPr>
            <w:tcW w:w="47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A9D5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LOS with and without Comorbidity with 95% CI</w:t>
            </w:r>
          </w:p>
        </w:tc>
        <w:tc>
          <w:tcPr>
            <w:tcW w:w="1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109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gnificance</w:t>
            </w:r>
          </w:p>
        </w:tc>
      </w:tr>
      <w:tr w:rsidR="0025631D" w:rsidRPr="009F1390" w14:paraId="71D009E4" w14:textId="77777777" w:rsidTr="008E1EF0">
        <w:trPr>
          <w:trHeight w:val="44"/>
        </w:trPr>
        <w:tc>
          <w:tcPr>
            <w:tcW w:w="2884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943D" w14:textId="77777777" w:rsidR="0025631D" w:rsidRPr="009F1390" w:rsidRDefault="0025631D" w:rsidP="0025631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A95A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963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734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C8D8" w14:textId="77777777" w:rsidR="0025631D" w:rsidRPr="009F1390" w:rsidRDefault="0025631D" w:rsidP="0025631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5631D" w:rsidRPr="009F1390" w14:paraId="6E7BAE27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860BE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44F0A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8E955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C2C4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A446FA" w:rsidRPr="009F1390" w14:paraId="209B55E7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028C1" w14:textId="41071337" w:rsidR="00A446FA" w:rsidRPr="009F1390" w:rsidRDefault="00A446FA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Ag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263E" w14:textId="77777777" w:rsidR="00A446FA" w:rsidRPr="009F1390" w:rsidRDefault="00A446FA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DFDB" w14:textId="77777777" w:rsidR="00A446FA" w:rsidRPr="009F1390" w:rsidRDefault="00A446FA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BAB67" w14:textId="1A157EFE" w:rsidR="00A446FA" w:rsidRPr="009F1390" w:rsidRDefault="00424EA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81</w:t>
            </w:r>
          </w:p>
        </w:tc>
      </w:tr>
      <w:tr w:rsidR="00A446FA" w:rsidRPr="009F1390" w14:paraId="799EBF59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B5FBE" w14:textId="4213FC97" w:rsidR="00A446FA" w:rsidRDefault="007D5C76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Rac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F8B4" w14:textId="77777777" w:rsidR="00A446FA" w:rsidRPr="009F1390" w:rsidRDefault="00A446FA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F4D1" w14:textId="77777777" w:rsidR="00A446FA" w:rsidRPr="009F1390" w:rsidRDefault="00A446FA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DF78C" w14:textId="2EE79F3E" w:rsidR="00A446FA" w:rsidRPr="009F1390" w:rsidRDefault="00424EA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424</w:t>
            </w:r>
          </w:p>
        </w:tc>
      </w:tr>
      <w:tr w:rsidR="00A446FA" w:rsidRPr="009F1390" w14:paraId="6ADF6227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D3B1B4" w14:textId="32BAF468" w:rsidR="00A446FA" w:rsidRDefault="00A446FA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BM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2B19" w14:textId="77777777" w:rsidR="00A446FA" w:rsidRPr="009F1390" w:rsidRDefault="00A446FA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165A" w14:textId="77777777" w:rsidR="00A446FA" w:rsidRPr="009F1390" w:rsidRDefault="00A446FA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5D6459" w14:textId="1315118B" w:rsidR="00A446FA" w:rsidRPr="009F1390" w:rsidRDefault="00424EA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496</w:t>
            </w:r>
          </w:p>
        </w:tc>
      </w:tr>
      <w:tr w:rsidR="0025631D" w:rsidRPr="009F1390" w14:paraId="646C0D99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512DE" w14:textId="493EF918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9C8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32 (4.58 - 6.06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A9C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35 (3.97 - 4.7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6F183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2</w:t>
            </w:r>
          </w:p>
        </w:tc>
      </w:tr>
      <w:tr w:rsidR="0025631D" w:rsidRPr="009F1390" w14:paraId="57E49362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28CB6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Gungsuh" w:hAnsiTheme="minorHAnsi" w:cstheme="minorHAnsi"/>
                <w:i/>
                <w:sz w:val="20"/>
                <w:szCs w:val="20"/>
              </w:rPr>
              <w:t>Polypharmacy ≥ 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EBB3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2 (4.40 - 5.15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F3B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56 (3.68 - 5.4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7EF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39</w:t>
            </w:r>
          </w:p>
        </w:tc>
      </w:tr>
      <w:tr w:rsidR="0025631D" w:rsidRPr="009F1390" w14:paraId="304AB27A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705B8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Gungsuh" w:hAnsiTheme="minorHAnsi" w:cstheme="minorHAnsi"/>
                <w:i/>
                <w:sz w:val="20"/>
                <w:szCs w:val="20"/>
              </w:rPr>
              <w:t>Polypharmacy ≥ 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4BF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02 (4.29 - 5.7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3BB1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65 (4.22 - 5.0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EF3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61</w:t>
            </w:r>
          </w:p>
        </w:tc>
      </w:tr>
      <w:tr w:rsidR="0025631D" w:rsidRPr="009F1390" w14:paraId="578107C7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ADAD37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cribed Medication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E7FA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493A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DCA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25631D" w:rsidRPr="009F1390" w14:paraId="1F058260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4399C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coagul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C0C1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7 (4.40 - 5.16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96F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9 (4.33 - 5.2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361B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62</w:t>
            </w:r>
          </w:p>
        </w:tc>
      </w:tr>
      <w:tr w:rsidR="0025631D" w:rsidRPr="009F1390" w14:paraId="742E4C46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76B2D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Aspir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7011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96 (3.44 - 4.48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2A65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42 (4.89 - 5.9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45F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</w:tr>
      <w:tr w:rsidR="0025631D" w:rsidRPr="009F1390" w14:paraId="0C03F2D2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100D5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OAC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B85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6 (3.97 - 5.75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5D42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6 (4.34 - 5.1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98A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26</w:t>
            </w:r>
          </w:p>
        </w:tc>
      </w:tr>
      <w:tr w:rsidR="0025631D" w:rsidRPr="009F1390" w14:paraId="68978749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725F4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epar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B5F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.38 (2.12 - 14.65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B02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3 (4.35 - 5.1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744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28</w:t>
            </w:r>
          </w:p>
        </w:tc>
      </w:tr>
      <w:tr w:rsidR="0025631D" w:rsidRPr="009F1390" w14:paraId="1DF59C39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DE924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Warfari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D9F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.73 (4.26 - 9.2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313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0 (4.32 - 5.0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FBE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42</w:t>
            </w:r>
          </w:p>
        </w:tc>
      </w:tr>
      <w:tr w:rsidR="0025631D" w:rsidRPr="009F1390" w14:paraId="481369FF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70A79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platelet (not ASA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C701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34 (3.05 - 5.62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65BA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4 (4.46 - 5.2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6DC8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69</w:t>
            </w:r>
          </w:p>
        </w:tc>
      </w:tr>
      <w:tr w:rsidR="0025631D" w:rsidRPr="009F1390" w14:paraId="019C8374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63B66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hypertensiv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70C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6 (4.41 - 5.3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490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60 (3.91 - 5.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570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32</w:t>
            </w:r>
          </w:p>
        </w:tc>
      </w:tr>
      <w:tr w:rsidR="0025631D" w:rsidRPr="009F1390" w14:paraId="3E678DE9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BB48E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uretic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AD5C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5 (4.12 - 5.3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9EE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9 (4.32 - 5.2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EC5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32</w:t>
            </w:r>
          </w:p>
        </w:tc>
      </w:tr>
      <w:tr w:rsidR="0025631D" w:rsidRPr="009F1390" w14:paraId="6065216F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C085A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depressa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91CF8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33 (3.35 - 5.3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1961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7 (4.46 - 5.2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7C6D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82</w:t>
            </w:r>
          </w:p>
        </w:tc>
      </w:tr>
      <w:tr w:rsidR="0025631D" w:rsidRPr="009F1390" w14:paraId="263D8B29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0963D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arcotic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5FC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64 (4.06 - 7.2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2E6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1 (4.32 - 5.1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F818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25</w:t>
            </w:r>
          </w:p>
        </w:tc>
      </w:tr>
      <w:tr w:rsidR="0025631D" w:rsidRPr="009F1390" w14:paraId="357A56A5" w14:textId="77777777" w:rsidTr="008E1EF0">
        <w:trPr>
          <w:trHeight w:val="137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06097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 Condi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394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2A0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B165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25631D" w:rsidRPr="009F1390" w14:paraId="2DE9BB8B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AC173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tens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138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7 (4.37 - 5.17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BEB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7 (3.79 - 5.8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484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98</w:t>
            </w:r>
          </w:p>
        </w:tc>
      </w:tr>
      <w:tr w:rsidR="0025631D" w:rsidRPr="009F1390" w14:paraId="3BA073C0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C89DA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epress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5F8B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29 (3.33 - 5.25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07F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8 (4.47 - 5.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C94D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3</w:t>
            </w:r>
          </w:p>
        </w:tc>
      </w:tr>
      <w:tr w:rsidR="0025631D" w:rsidRPr="009F1390" w14:paraId="3C28BD47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5726E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abete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AC18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68 (4.10 - 5.26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EF28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82 (4.34 - 5.3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B49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2</w:t>
            </w:r>
          </w:p>
        </w:tc>
      </w:tr>
      <w:tr w:rsidR="0025631D" w:rsidRPr="009F1390" w14:paraId="0302BFD2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21E05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yperlipidemi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5565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33 (3.89 - 4.77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EAA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38 (4.72 - 6.0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9C7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07</w:t>
            </w:r>
          </w:p>
        </w:tc>
      </w:tr>
      <w:tr w:rsidR="0025631D" w:rsidRPr="009F1390" w14:paraId="128C0BC8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59F2E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trial Fibrill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618C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47 (4.51 - 6.4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391C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59 (4.19 - 4.9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CDC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64</w:t>
            </w:r>
          </w:p>
        </w:tc>
      </w:tr>
      <w:tr w:rsidR="0025631D" w:rsidRPr="009F1390" w14:paraId="1C73CBAB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CA0A5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9B2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58 (4.44- 6.73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1BE0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65 (4.25 - 5.0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46F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98</w:t>
            </w:r>
          </w:p>
        </w:tc>
      </w:tr>
      <w:tr w:rsidR="0025631D" w:rsidRPr="009F1390" w14:paraId="49E3E1BF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92E79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lastRenderedPageBreak/>
              <w:t xml:space="preserve">  Coronary Artery Diseas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992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07 (4.22 - 5.9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FB5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65 (4.25 - 5.0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AC1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15</w:t>
            </w:r>
          </w:p>
        </w:tc>
      </w:tr>
      <w:tr w:rsidR="0025631D" w:rsidRPr="009F1390" w14:paraId="40742264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82BBC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CV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B2D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26 (3.78 - 6.7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09B8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1 (4.33 - 5.0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BE5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66</w:t>
            </w:r>
          </w:p>
        </w:tc>
      </w:tr>
      <w:tr w:rsidR="0025631D" w:rsidRPr="009F1390" w14:paraId="352D6C71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829CC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Malignanc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5E4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17 (4.17 - 6.18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F4EE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0 (4.30 - 5.1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2335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83</w:t>
            </w:r>
          </w:p>
        </w:tc>
      </w:tr>
      <w:tr w:rsidR="0025631D" w:rsidRPr="009F1390" w14:paraId="4CE57D43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5E9C4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KD/ESR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DF51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.84 (5.74 - 7.94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FB79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36 (3.97 - 4.7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0AA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</w:tr>
      <w:tr w:rsidR="0025631D" w:rsidRPr="009F1390" w14:paraId="0AB3CB47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35007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OP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EA77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.21 (4.76 - 7.65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D3D6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52 (4.16 - 4.8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9534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02</w:t>
            </w:r>
          </w:p>
        </w:tc>
      </w:tr>
      <w:tr w:rsidR="0025631D" w:rsidRPr="009F1390" w14:paraId="18A8AE34" w14:textId="77777777" w:rsidTr="008E1EF0">
        <w:trPr>
          <w:trHeight w:val="263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A1F09" w14:textId="77777777" w:rsidR="0025631D" w:rsidRPr="009F1390" w:rsidRDefault="0025631D" w:rsidP="0025631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Dementi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779C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4 (4.01 - 5.48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5F42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8 (4.34 - 5.2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3AAC" w14:textId="77777777" w:rsidR="0025631D" w:rsidRPr="009F1390" w:rsidRDefault="0025631D" w:rsidP="0025631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33</w:t>
            </w:r>
          </w:p>
        </w:tc>
      </w:tr>
    </w:tbl>
    <w:p w14:paraId="7833E478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79D0C8C0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59B26303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2B8D4E45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7008149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196CADA8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794EBB3A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5C719EEC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0DEAB182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7FA87FAC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41F6DD30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369040A5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570CDB59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2347C445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134143DD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2A0B4AB7" w14:textId="4DEF9FFD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0E3E0661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-599"/>
        <w:tblW w:w="93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1"/>
        <w:gridCol w:w="1367"/>
        <w:gridCol w:w="1402"/>
        <w:gridCol w:w="1594"/>
        <w:gridCol w:w="2362"/>
      </w:tblGrid>
      <w:tr w:rsidR="00C76E13" w:rsidRPr="009F1390" w14:paraId="496A65F8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DCE03" w14:textId="77777777" w:rsidR="008F50F6" w:rsidRDefault="008F50F6" w:rsidP="00C76E13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lastRenderedPageBreak/>
              <w:t xml:space="preserve">Supplementary </w:t>
            </w:r>
            <w:r w:rsidR="00C76E13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Table 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3</w:t>
            </w:r>
            <w:r w:rsidR="00C76E13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.</w:t>
            </w:r>
          </w:p>
          <w:p w14:paraId="6E71A4D0" w14:textId="2A1A05E2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ICU Admission.</w:t>
            </w:r>
            <w:r w:rsidR="008F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r w:rsidR="00C57DCE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Unadjusted</w:t>
            </w:r>
            <w:r w:rsidR="008F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Analysi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CBF2B" w14:textId="77777777" w:rsidR="00C76E13" w:rsidRPr="009F1390" w:rsidRDefault="00C76E13" w:rsidP="00C76E1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E94FD" w14:textId="77777777" w:rsidR="00C76E13" w:rsidRPr="009F1390" w:rsidRDefault="00C76E13" w:rsidP="00C76E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66282" w14:textId="77777777" w:rsidR="00C76E13" w:rsidRPr="009F1390" w:rsidRDefault="00C76E13" w:rsidP="00C76E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E02B3" w14:textId="77777777" w:rsidR="00C76E13" w:rsidRPr="009F1390" w:rsidRDefault="00C76E13" w:rsidP="00C76E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76E13" w:rsidRPr="009F1390" w14:paraId="5C8115B9" w14:textId="77777777" w:rsidTr="008E1EF0">
        <w:trPr>
          <w:trHeight w:val="312"/>
        </w:trPr>
        <w:tc>
          <w:tcPr>
            <w:tcW w:w="26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A5E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ity/Risk Factor</w:t>
            </w:r>
          </w:p>
        </w:tc>
        <w:tc>
          <w:tcPr>
            <w:tcW w:w="27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407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ence of Comorbidity</w:t>
            </w:r>
          </w:p>
        </w:tc>
        <w:tc>
          <w:tcPr>
            <w:tcW w:w="15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EB8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gnificance</w:t>
            </w:r>
          </w:p>
        </w:tc>
        <w:tc>
          <w:tcPr>
            <w:tcW w:w="23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838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Odds Ratio with 95% CI</w:t>
            </w:r>
          </w:p>
        </w:tc>
      </w:tr>
      <w:tr w:rsidR="00C76E13" w:rsidRPr="009F1390" w14:paraId="761E3BC8" w14:textId="77777777" w:rsidTr="008E1EF0">
        <w:trPr>
          <w:trHeight w:val="332"/>
        </w:trPr>
        <w:tc>
          <w:tcPr>
            <w:tcW w:w="2651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51F1" w14:textId="77777777" w:rsidR="00C76E13" w:rsidRPr="009F1390" w:rsidRDefault="00C76E13" w:rsidP="00C76E1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6E6F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50A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94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A0BE" w14:textId="77777777" w:rsidR="00C76E13" w:rsidRPr="009F1390" w:rsidRDefault="00C76E13" w:rsidP="00C76E1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2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4CBA" w14:textId="77777777" w:rsidR="00C76E13" w:rsidRPr="009F1390" w:rsidRDefault="00C76E13" w:rsidP="00C76E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76E13" w:rsidRPr="009F1390" w14:paraId="4E5EADD6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85B0D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9AAB5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6C94E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59BC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56D4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D819D7" w:rsidRPr="009F1390" w14:paraId="1B6EBC5A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B5B91" w14:textId="7669B962" w:rsidR="00D819D7" w:rsidRPr="009F1390" w:rsidRDefault="00D819D7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9B92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1E56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8B1B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57AF" w14:textId="2DF0031A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122</w:t>
            </w:r>
          </w:p>
        </w:tc>
      </w:tr>
      <w:tr w:rsidR="00D819D7" w:rsidRPr="009F1390" w14:paraId="2E9E49D3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B88CE0" w14:textId="59B50748" w:rsidR="00D819D7" w:rsidRDefault="007D5C76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D05FE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Ra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3B13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2F9A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30FC5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D6D3" w14:textId="5499308B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025</w:t>
            </w:r>
          </w:p>
        </w:tc>
      </w:tr>
      <w:tr w:rsidR="00D819D7" w:rsidRPr="009F1390" w14:paraId="041EBC11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7E80F" w14:textId="56629679" w:rsidR="00D819D7" w:rsidRDefault="00D819D7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BM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8567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A74C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D139" w14:textId="77777777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3D8B" w14:textId="32097D0A" w:rsidR="00D819D7" w:rsidRPr="009F1390" w:rsidRDefault="00D819D7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756</w:t>
            </w:r>
          </w:p>
        </w:tc>
      </w:tr>
      <w:tr w:rsidR="00C76E13" w:rsidRPr="009F1390" w14:paraId="2189D8AB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FD19F" w14:textId="50F9EADF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834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3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DFD7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4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FDC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218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51 (1.06 - 2.15)</w:t>
            </w:r>
          </w:p>
        </w:tc>
      </w:tr>
      <w:tr w:rsidR="00C76E13" w:rsidRPr="009F1390" w14:paraId="27792AFC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9E5AC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Gungsuh" w:hAnsiTheme="minorHAnsi" w:cstheme="minorHAnsi"/>
                <w:i/>
                <w:sz w:val="20"/>
                <w:szCs w:val="20"/>
              </w:rPr>
              <w:t>Polypharmacy ≥ 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D13F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2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4EF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.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C43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2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B9E3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9 (0.89 - 2.52)</w:t>
            </w:r>
          </w:p>
        </w:tc>
      </w:tr>
      <w:tr w:rsidR="00C76E13" w:rsidRPr="009F1390" w14:paraId="06C4CBE1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2C023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Gungsuh" w:hAnsiTheme="minorHAnsi" w:cstheme="minorHAnsi"/>
                <w:i/>
                <w:sz w:val="20"/>
                <w:szCs w:val="20"/>
              </w:rPr>
              <w:t>Polypharmacy ≥ 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009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6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8C4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E2BD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6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1C8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9 (0.62 - 1.30)</w:t>
            </w:r>
          </w:p>
        </w:tc>
      </w:tr>
      <w:tr w:rsidR="00C76E13" w:rsidRPr="009F1390" w14:paraId="60C1C6B9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CE1FE0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cribed Medicatio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A37F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382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CAC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AD8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C76E13" w:rsidRPr="009F1390" w14:paraId="72F02250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19282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coagul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3CE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4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1BD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1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201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827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1 (0.77 - 1.59)</w:t>
            </w:r>
          </w:p>
        </w:tc>
      </w:tr>
      <w:tr w:rsidR="00C76E13" w:rsidRPr="009F1390" w14:paraId="3F627DE6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14669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spir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6DAA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4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F39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3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719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7BC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4 (0.59 - 1.20)</w:t>
            </w:r>
          </w:p>
        </w:tc>
      </w:tr>
      <w:tr w:rsidR="00C76E13" w:rsidRPr="009F1390" w14:paraId="4CBFD63C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4BD04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OA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21D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5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F15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2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BEA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9013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1 (0.72 - 1.71)</w:t>
            </w:r>
          </w:p>
        </w:tc>
      </w:tr>
      <w:tr w:rsidR="00C76E13" w:rsidRPr="009F1390" w14:paraId="6EAA2141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A9183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epar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470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7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A0F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4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248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325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9 (0.37 - 4.51)</w:t>
            </w:r>
          </w:p>
        </w:tc>
      </w:tr>
      <w:tr w:rsidR="00C76E13" w:rsidRPr="009F1390" w14:paraId="520B7BF5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AA40A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Warfar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DCF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5.6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A91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561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3A2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0 (1.13 - 4.68)</w:t>
            </w:r>
          </w:p>
        </w:tc>
      </w:tr>
      <w:tr w:rsidR="00C76E13" w:rsidRPr="009F1390" w14:paraId="1D70F187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F34E8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platelet (not ASA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660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0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C16F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7D4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620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6 (0.56 - 1.62)</w:t>
            </w:r>
          </w:p>
        </w:tc>
      </w:tr>
      <w:tr w:rsidR="00C76E13" w:rsidRPr="009F1390" w14:paraId="3B6E9B0C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EE7DFF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hypertensi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4AB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2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5FB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E3E3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6C7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3 (0.64 - 1.36)</w:t>
            </w:r>
          </w:p>
        </w:tc>
      </w:tr>
      <w:tr w:rsidR="00C76E13" w:rsidRPr="009F1390" w14:paraId="5ED53AF3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EED69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ureti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84A7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5.2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B44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8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4882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83F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2 (0.83 - 1.78)</w:t>
            </w:r>
          </w:p>
        </w:tc>
      </w:tr>
      <w:tr w:rsidR="00C76E13" w:rsidRPr="009F1390" w14:paraId="7A301D7C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35A2A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depressa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C79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8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A68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6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4537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FD1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3 (0.58 - 1.50)</w:t>
            </w:r>
          </w:p>
        </w:tc>
      </w:tr>
      <w:tr w:rsidR="00C76E13" w:rsidRPr="009F1390" w14:paraId="51DEB0E9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8139D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arcoti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215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.9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B08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BFF2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9AC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3 (0.23 - 1.25)</w:t>
            </w:r>
          </w:p>
        </w:tc>
      </w:tr>
      <w:tr w:rsidR="00C76E13" w:rsidRPr="009F1390" w14:paraId="702EB08D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35A978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 Condi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3DB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004E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943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E0B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C76E13" w:rsidRPr="009F1390" w14:paraId="2B9D7A52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811A6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tens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F408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B1DE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7F1E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8A4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5 (0.77 - 2.02)</w:t>
            </w:r>
          </w:p>
        </w:tc>
      </w:tr>
      <w:tr w:rsidR="00C76E13" w:rsidRPr="009F1390" w14:paraId="611DCC0E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A5C00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epress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5F6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8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4EAE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2A6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45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65F2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3 (0.51 - 1.34)</w:t>
            </w:r>
          </w:p>
        </w:tc>
      </w:tr>
      <w:tr w:rsidR="00C76E13" w:rsidRPr="009F1390" w14:paraId="47130388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A1871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abe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7B5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2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C613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7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77F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3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B10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6 (0.67 - 1.39)</w:t>
            </w:r>
          </w:p>
        </w:tc>
      </w:tr>
      <w:tr w:rsidR="00C76E13" w:rsidRPr="009F1390" w14:paraId="2BFDADAE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B6102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lipidem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531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1FC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1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C6E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489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08(0.76 - 1.53)</w:t>
            </w:r>
          </w:p>
        </w:tc>
      </w:tr>
      <w:tr w:rsidR="00C76E13" w:rsidRPr="009F1390" w14:paraId="57B35576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FCBF4F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D05FE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Atrial Fibrill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FE0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8.5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6BE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3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0F9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831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63 (1.09 - 2.42)</w:t>
            </w:r>
          </w:p>
        </w:tc>
      </w:tr>
      <w:tr w:rsidR="00C76E13" w:rsidRPr="009F1390" w14:paraId="287A83AD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2619E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A46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3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80C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4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DE3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929D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08 (0.66 - 1.79)</w:t>
            </w:r>
          </w:p>
        </w:tc>
      </w:tr>
      <w:tr w:rsidR="00C76E13" w:rsidRPr="009F1390" w14:paraId="40D1EB3F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1A5A3D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lastRenderedPageBreak/>
              <w:t xml:space="preserve">  Coronary Artery Disea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C08F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5.3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0518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8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26B6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9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E869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2 (0.83 - 1.78)</w:t>
            </w:r>
          </w:p>
        </w:tc>
      </w:tr>
      <w:tr w:rsidR="00C76E13" w:rsidRPr="009F1390" w14:paraId="3039BB16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AA754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istory of CV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1A6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9.4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E56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7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D5D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A99C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65 (1.02 - 2.65)</w:t>
            </w:r>
          </w:p>
        </w:tc>
      </w:tr>
      <w:tr w:rsidR="00C76E13" w:rsidRPr="009F1390" w14:paraId="63F144E0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B06AC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Malignanc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B97E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3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FBC7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1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D570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02DB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9 (0.81 - 2.08)</w:t>
            </w:r>
          </w:p>
        </w:tc>
      </w:tr>
      <w:tr w:rsidR="00C76E13" w:rsidRPr="009F1390" w14:paraId="5D990C2C" w14:textId="77777777" w:rsidTr="008E1EF0">
        <w:trPr>
          <w:trHeight w:val="22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EC43DB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KD/ESR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F36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9.9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EE98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4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02D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4F0A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76 (1.14 - 2.70)</w:t>
            </w:r>
          </w:p>
        </w:tc>
      </w:tr>
      <w:tr w:rsidR="00C76E13" w:rsidRPr="009F1390" w14:paraId="24718F72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4D025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P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0551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0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C128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5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CF02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516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05 (0.64 - 1.71)</w:t>
            </w:r>
          </w:p>
        </w:tc>
      </w:tr>
      <w:tr w:rsidR="00C76E13" w:rsidRPr="009F1390" w14:paraId="23BCA755" w14:textId="77777777" w:rsidTr="008E1EF0">
        <w:trPr>
          <w:trHeight w:val="249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8D6B7" w14:textId="77777777" w:rsidR="00C76E13" w:rsidRPr="009F1390" w:rsidRDefault="00C76E13" w:rsidP="00C76E13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Dement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1FD34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5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7BBE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2FA5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9E17" w14:textId="77777777" w:rsidR="00C76E13" w:rsidRPr="009F1390" w:rsidRDefault="00C76E13" w:rsidP="00C76E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9 (0.59 - 1.33)</w:t>
            </w:r>
          </w:p>
        </w:tc>
      </w:tr>
    </w:tbl>
    <w:p w14:paraId="7D20FE1E" w14:textId="5EED0AB8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pPr w:leftFromText="180" w:rightFromText="180" w:vertAnchor="page" w:horzAnchor="margin" w:tblpY="846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310"/>
        <w:gridCol w:w="1400"/>
        <w:gridCol w:w="1591"/>
        <w:gridCol w:w="2358"/>
      </w:tblGrid>
      <w:tr w:rsidR="0009577D" w:rsidRPr="009F1390" w14:paraId="087EA020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58D00" w14:textId="77777777" w:rsidR="008F50F6" w:rsidRDefault="008F50F6" w:rsidP="00B5200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lastRenderedPageBreak/>
              <w:t>Supplementary Table 4</w:t>
            </w:r>
            <w:r w:rsidR="0009577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.</w:t>
            </w:r>
          </w:p>
          <w:p w14:paraId="75C1AD0C" w14:textId="562CFEE8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30-Day Mortality</w:t>
            </w:r>
            <w:r w:rsidR="008F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r w:rsidR="00C57DCE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Unadjusted</w:t>
            </w:r>
            <w:r w:rsidR="008F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Analysi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891C8" w14:textId="77777777" w:rsidR="0009577D" w:rsidRPr="009F1390" w:rsidRDefault="0009577D" w:rsidP="00B5200A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D7934" w14:textId="77777777" w:rsidR="0009577D" w:rsidRPr="009F1390" w:rsidRDefault="0009577D" w:rsidP="00B5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3F87AB" w14:textId="77777777" w:rsidR="0009577D" w:rsidRPr="009F1390" w:rsidRDefault="0009577D" w:rsidP="00B5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4ABC5" w14:textId="77777777" w:rsidR="0009577D" w:rsidRPr="009F1390" w:rsidRDefault="0009577D" w:rsidP="00B5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3C5DCE8E" w14:textId="77777777" w:rsidTr="008F50F6">
        <w:tc>
          <w:tcPr>
            <w:tcW w:w="2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B354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ity/Risk Factor</w:t>
            </w:r>
          </w:p>
        </w:tc>
        <w:tc>
          <w:tcPr>
            <w:tcW w:w="2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9734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ence of Comorbidity</w:t>
            </w:r>
          </w:p>
        </w:tc>
        <w:tc>
          <w:tcPr>
            <w:tcW w:w="15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58C5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gnificance</w:t>
            </w:r>
          </w:p>
        </w:tc>
        <w:tc>
          <w:tcPr>
            <w:tcW w:w="23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3DDA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Odds Ratio with 95% CI</w:t>
            </w:r>
          </w:p>
        </w:tc>
      </w:tr>
      <w:tr w:rsidR="0009577D" w:rsidRPr="009F1390" w14:paraId="71876A6F" w14:textId="77777777" w:rsidTr="008F50F6">
        <w:tc>
          <w:tcPr>
            <w:tcW w:w="270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9E8D0" w14:textId="77777777" w:rsidR="0009577D" w:rsidRPr="009F1390" w:rsidRDefault="0009577D" w:rsidP="00B5200A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5B7D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A1DA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91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010F" w14:textId="77777777" w:rsidR="0009577D" w:rsidRPr="009F1390" w:rsidRDefault="0009577D" w:rsidP="00B5200A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869F" w14:textId="77777777" w:rsidR="0009577D" w:rsidRPr="009F1390" w:rsidRDefault="0009577D" w:rsidP="00B5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40D30912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B1B02" w14:textId="5117722A" w:rsidR="0009577D" w:rsidRPr="009F1390" w:rsidRDefault="00F96FDF" w:rsidP="00B5200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81125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565DD5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A805C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B03F1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4C7540" w:rsidRPr="009F1390" w14:paraId="7A6555A7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28205" w14:textId="6C79D5BB" w:rsidR="004C7540" w:rsidRPr="009F1390" w:rsidRDefault="004C7540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D168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6995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5B10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37E0" w14:textId="7831A7CA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168</w:t>
            </w:r>
          </w:p>
        </w:tc>
      </w:tr>
      <w:tr w:rsidR="004C7540" w:rsidRPr="009F1390" w14:paraId="40C73D14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FE4C2" w14:textId="08AE0D8B" w:rsidR="004C7540" w:rsidRDefault="007D5C76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Ra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BEBE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57D0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A9C4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B0ED" w14:textId="10CBBF89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964</w:t>
            </w:r>
          </w:p>
        </w:tc>
      </w:tr>
      <w:tr w:rsidR="004C7540" w:rsidRPr="009F1390" w14:paraId="7CF9E506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241C8" w14:textId="2CBBDCEF" w:rsidR="004C7540" w:rsidRDefault="004C7540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BM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7EDA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724C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A62D" w14:textId="77777777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DAA6" w14:textId="5EBB0D30" w:rsidR="004C7540" w:rsidRPr="009F1390" w:rsidRDefault="004C7540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235</w:t>
            </w:r>
          </w:p>
        </w:tc>
      </w:tr>
      <w:tr w:rsidR="0009577D" w:rsidRPr="009F1390" w14:paraId="25FEC8B6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CD0AD" w14:textId="426EA3A9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6560" w14:textId="4080F74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D643" w14:textId="2E9B162B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9FA2" w14:textId="0E78848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3</w:t>
            </w:r>
            <w:r w:rsidR="00F96FD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D4C7" w14:textId="5BDEA68A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5</w:t>
            </w:r>
            <w:r w:rsidR="00F96FD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7</w:t>
            </w:r>
            <w:r w:rsidR="00F96FDF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3.41)</w:t>
            </w:r>
          </w:p>
        </w:tc>
      </w:tr>
      <w:tr w:rsidR="0009577D" w:rsidRPr="009F1390" w14:paraId="1D0E0E3B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6AF9B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Gungsuh" w:hAnsiTheme="minorHAnsi" w:cstheme="minorHAnsi"/>
                <w:i/>
                <w:sz w:val="20"/>
                <w:szCs w:val="20"/>
              </w:rPr>
              <w:t>Polypharmacy ≥ 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9DB6" w14:textId="5F3A156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FEC6" w14:textId="5253DBB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9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B97C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B5CC" w14:textId="40BAE205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7 (0.2</w:t>
            </w:r>
            <w:r w:rsidR="00652858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37)</w:t>
            </w:r>
          </w:p>
        </w:tc>
      </w:tr>
      <w:tr w:rsidR="0009577D" w:rsidRPr="009F1390" w14:paraId="65BE1CA6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4ACF9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Gungsuh" w:hAnsiTheme="minorHAnsi" w:cstheme="minorHAnsi"/>
                <w:i/>
                <w:sz w:val="20"/>
                <w:szCs w:val="20"/>
              </w:rPr>
              <w:t>Polypharmacy ≥ 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A77F" w14:textId="1C62A794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8137" w14:textId="1E3CC51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D8CC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8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DE53" w14:textId="39C6384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4</w:t>
            </w:r>
            <w:r w:rsidR="001C084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0.2</w:t>
            </w:r>
            <w:r w:rsidR="00652858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3</w:t>
            </w:r>
            <w:r w:rsidR="00652858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5A097703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DE7F1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cribed Medicatio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E803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7E4E" w14:textId="2C6997E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2730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46C3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9577D" w:rsidRPr="009F1390" w14:paraId="2C3F2550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79591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coagul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AF98" w14:textId="0FC39B8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44D8" w14:textId="5E325DD0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D827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7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2729" w14:textId="32F2C205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</w:t>
            </w:r>
            <w:r w:rsidR="00652858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2</w:t>
            </w:r>
            <w:r w:rsidR="00652858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34)</w:t>
            </w:r>
          </w:p>
        </w:tc>
      </w:tr>
      <w:tr w:rsidR="0009577D" w:rsidRPr="009F1390" w14:paraId="70CA927D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74A9A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spir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B5F0" w14:textId="499A612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704E" w14:textId="428E098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6269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47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3C93" w14:textId="675448C2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5 (0.34 - 1.66)</w:t>
            </w:r>
          </w:p>
        </w:tc>
      </w:tr>
      <w:tr w:rsidR="0009577D" w:rsidRPr="009F1390" w14:paraId="284A1367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2C35E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O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ADAA" w14:textId="3A961CB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154A" w14:textId="5E10839E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C37A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7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E215" w14:textId="38207BF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15 - 1.7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9883874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70CBE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epar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A2F3" w14:textId="2BD95E6C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1A86" w14:textId="4D080DF4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E3CC7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40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7DAD" w14:textId="76029E4B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29 - 18.13)</w:t>
            </w:r>
          </w:p>
        </w:tc>
      </w:tr>
      <w:tr w:rsidR="0009577D" w:rsidRPr="009F1390" w14:paraId="2613CC45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EA957B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Warfar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5344" w14:textId="749CB61E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51C2" w14:textId="490C36BC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7BA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6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CEF1" w14:textId="0FFA3A61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9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4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8.55)</w:t>
            </w:r>
          </w:p>
        </w:tc>
      </w:tr>
      <w:tr w:rsidR="0009577D" w:rsidRPr="009F1390" w14:paraId="296014B2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028F0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platelet (not ASA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7008" w14:textId="3B038559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AB83" w14:textId="111F8944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9ACF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7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9EFC" w14:textId="40603FE3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7 (0.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3.44)</w:t>
            </w:r>
          </w:p>
        </w:tc>
      </w:tr>
      <w:tr w:rsidR="0009577D" w:rsidRPr="009F1390" w14:paraId="6F1C3097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6C0C3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hypertens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D959" w14:textId="4B77209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0360" w14:textId="01E1B8B1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7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3DC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2B0B" w14:textId="026A35A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40 - 2.04)</w:t>
            </w:r>
          </w:p>
        </w:tc>
      </w:tr>
      <w:tr w:rsidR="0009577D" w:rsidRPr="009F1390" w14:paraId="64A786FD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10AC4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ure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C910" w14:textId="342AF75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25B4" w14:textId="6F606A79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61C1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5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EA3A" w14:textId="7200899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5 (0.6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3.21)</w:t>
            </w:r>
          </w:p>
        </w:tc>
      </w:tr>
      <w:tr w:rsidR="0009577D" w:rsidRPr="009F1390" w14:paraId="0852CECD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28289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depressan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8774" w14:textId="60E18CEE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4422" w14:textId="47E872BB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A1C6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DF1B" w14:textId="60682DB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75 (0.73 - 4.2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2039AB2C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44697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arco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10EE" w14:textId="2C7DC36F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60E3" w14:textId="3B865BD5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C9EB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13F7" w14:textId="66429B5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5 (0.79 - 6.9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C8D6638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8728D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 Condi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749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EDB7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55CD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8EE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09577D" w:rsidRPr="009F1390" w14:paraId="7DD1E9BA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973E66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ten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908B" w14:textId="5AB845BE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F4E6" w14:textId="6A5871DF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CB36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9E2D" w14:textId="2C106AC1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5 (0.35 - 2.54)</w:t>
            </w:r>
          </w:p>
        </w:tc>
      </w:tr>
      <w:tr w:rsidR="0009577D" w:rsidRPr="009F1390" w14:paraId="2B981857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08C6A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epres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A47D" w14:textId="774777F2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0B21" w14:textId="5E156EC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C1EA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3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E814" w14:textId="37D444C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7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4.07)</w:t>
            </w:r>
          </w:p>
        </w:tc>
      </w:tr>
      <w:tr w:rsidR="0009577D" w:rsidRPr="009F1390" w14:paraId="7F1F61CF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A899E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abet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14DE" w14:textId="0BD16CD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5168" w14:textId="7C491333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C49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9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DAF3" w14:textId="357FD03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4 (0.42 - 2.12)</w:t>
            </w:r>
          </w:p>
        </w:tc>
      </w:tr>
      <w:tr w:rsidR="0009577D" w:rsidRPr="009F1390" w14:paraId="2A69AEE4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8319D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lipidemi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5822" w14:textId="33D81FC1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F32F" w14:textId="1A7273FB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1BF5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3D3A" w14:textId="0640D7A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3 (0.5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2.6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1FF19FA7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72BFB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trial Fibrill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1D25" w14:textId="0546F21A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C992" w14:textId="0DC291C3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A913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7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1CFB" w14:textId="634F31F5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4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2.87)</w:t>
            </w:r>
          </w:p>
        </w:tc>
      </w:tr>
      <w:tr w:rsidR="0009577D" w:rsidRPr="009F1390" w14:paraId="76590CE1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694AD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5D82" w14:textId="52BF7A85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0198" w14:textId="7C5E8FCC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F4FE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9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86C4" w14:textId="7ED77483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53 (0.57 - 4.12)</w:t>
            </w:r>
          </w:p>
        </w:tc>
      </w:tr>
      <w:tr w:rsidR="0009577D" w:rsidRPr="009F1390" w14:paraId="15816DB1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0015C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lastRenderedPageBreak/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oronary Artery Disea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F660" w14:textId="16CC326F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6D16" w14:textId="32B7984D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9EE9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3A24" w14:textId="5CFB05B0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1.09 - 5.09)</w:t>
            </w:r>
          </w:p>
        </w:tc>
      </w:tr>
      <w:tr w:rsidR="0009577D" w:rsidRPr="009F1390" w14:paraId="446CFA61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9E762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CV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6A67" w14:textId="58268014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B60D" w14:textId="485AA2DB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5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F93F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8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ECEB7" w14:textId="62690CDF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1 (0.27 - 3.0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)</w:t>
            </w:r>
          </w:p>
        </w:tc>
      </w:tr>
      <w:tr w:rsidR="0009577D" w:rsidRPr="009F1390" w14:paraId="3A801DE4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E220C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istory of Malignan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FE40" w14:textId="580C54E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B990" w14:textId="6C2239B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8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9AC2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EF53" w14:textId="4360E229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7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1.67 - 8.28)</w:t>
            </w:r>
          </w:p>
        </w:tc>
      </w:tr>
      <w:tr w:rsidR="0009577D" w:rsidRPr="009F1390" w14:paraId="36D33EE8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78C64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KD/ESR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1CCFE" w14:textId="309785D9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FF00" w14:textId="780D4831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0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447F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7708" w14:textId="4B321291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81 (1.24 - 6.36)</w:t>
            </w:r>
          </w:p>
        </w:tc>
      </w:tr>
      <w:tr w:rsidR="0009577D" w:rsidRPr="009F1390" w14:paraId="6F6AA7AB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10B51" w14:textId="77777777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P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15BD" w14:textId="3FF6AE06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E268" w14:textId="757EEE00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7518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6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CDDF" w14:textId="3929299F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33(0.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3.58)</w:t>
            </w:r>
          </w:p>
        </w:tc>
      </w:tr>
      <w:tr w:rsidR="0009577D" w:rsidRPr="009F1390" w14:paraId="5F06338D" w14:textId="77777777" w:rsidTr="008F50F6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F4C25" w14:textId="43A95416" w:rsidR="0009577D" w:rsidRPr="009F1390" w:rsidRDefault="0009577D" w:rsidP="00B5200A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History of Dementi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1F8E" w14:textId="316D4FC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4495" w14:textId="217D5D54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6%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D23B" w14:textId="77777777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5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13ED" w14:textId="45B0EE78" w:rsidR="0009577D" w:rsidRPr="009F1390" w:rsidRDefault="0009577D" w:rsidP="00B5200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92 (0.3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2.2</w:t>
            </w:r>
            <w:r w:rsidR="00EC3CF3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</w:tbl>
    <w:p w14:paraId="0BF49ADE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41E5E6AD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2BCF653F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4E6BF907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1F3D64E6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11549FDA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76852EEE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6E665E43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683B2FA4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9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1005"/>
        <w:gridCol w:w="1605"/>
        <w:gridCol w:w="1500"/>
        <w:gridCol w:w="2430"/>
      </w:tblGrid>
      <w:tr w:rsidR="0009577D" w:rsidRPr="009F1390" w14:paraId="3F1DAE2E" w14:textId="77777777" w:rsidTr="00033440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0B753" w14:textId="77777777" w:rsidR="00E332DD" w:rsidRPr="009F1390" w:rsidRDefault="00E332DD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1D762BBB" w14:textId="77777777" w:rsidR="00E332DD" w:rsidRPr="009F1390" w:rsidRDefault="00E332DD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4F11793" w14:textId="77777777" w:rsidR="00EC3CF3" w:rsidRPr="009F1390" w:rsidRDefault="00EC3CF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2369D7D5" w14:textId="77777777" w:rsidR="00EC3CF3" w:rsidRPr="009F1390" w:rsidRDefault="00EC3CF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6B420D2" w14:textId="77777777" w:rsidR="00EC3CF3" w:rsidRPr="009F1390" w:rsidRDefault="00EC3CF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52D4DD2F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9C86D73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5CC3678C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17F783C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3EA4C82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8EA4C88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05AE3E99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1EB74263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35950F3F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0CB60426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0270BE8A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559D8484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4CD5C0E0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4192CCB6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0067BEB8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1F514686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26D5BAEF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43173898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5A3A48F7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7BFDEC6E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38CBCC06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3CD7CA38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6477FDC7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0EF892E6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30A3AD44" w14:textId="77777777" w:rsidR="00C76E13" w:rsidRPr="009F1390" w:rsidRDefault="00C76E13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42E81E1C" w14:textId="48F5DEB0" w:rsidR="009F1390" w:rsidRDefault="009F1390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1B6CEBD8" w14:textId="77777777" w:rsidR="004C7540" w:rsidRDefault="004C7540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14:paraId="37ECFD3B" w14:textId="4D14815C" w:rsidR="008F50F6" w:rsidRDefault="008F50F6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lastRenderedPageBreak/>
              <w:t xml:space="preserve">Supplementary </w:t>
            </w:r>
            <w:r w:rsidR="0009577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Table 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5</w:t>
            </w:r>
            <w:r w:rsidR="0009577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. </w:t>
            </w:r>
          </w:p>
          <w:p w14:paraId="419F97CC" w14:textId="17BC5381" w:rsidR="0009577D" w:rsidRPr="009F1390" w:rsidRDefault="008F50F6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3</w:t>
            </w:r>
            <w:r w:rsidR="0009577D"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0-Day Readmission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(</w:t>
            </w:r>
            <w:r w:rsidR="00C57DCE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Unadjusted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Analysis)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8F3232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56DC5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D114F5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37402F24" w14:textId="77777777" w:rsidTr="00033440">
        <w:tc>
          <w:tcPr>
            <w:tcW w:w="30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F6DF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ity/Risk Factor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B2E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ence of Comorbidity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7B4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ignificance</w:t>
            </w:r>
          </w:p>
        </w:tc>
        <w:tc>
          <w:tcPr>
            <w:tcW w:w="24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C08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Odds Ratio with 95% CI</w:t>
            </w:r>
          </w:p>
        </w:tc>
      </w:tr>
      <w:tr w:rsidR="0009577D" w:rsidRPr="009F1390" w14:paraId="703D1CA7" w14:textId="77777777" w:rsidTr="00033440">
        <w:tc>
          <w:tcPr>
            <w:tcW w:w="300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51D8" w14:textId="77777777" w:rsidR="0009577D" w:rsidRPr="009F1390" w:rsidRDefault="0009577D" w:rsidP="0009577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962B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F37F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1CFD" w14:textId="77777777" w:rsidR="0009577D" w:rsidRPr="009F1390" w:rsidRDefault="0009577D" w:rsidP="0009577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E530" w14:textId="77777777" w:rsidR="0009577D" w:rsidRPr="009F1390" w:rsidRDefault="0009577D" w:rsidP="00095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577D" w:rsidRPr="009F1390" w14:paraId="66C7E9F1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1380A" w14:textId="12434A8D" w:rsidR="0009577D" w:rsidRPr="009F1390" w:rsidRDefault="00CE6578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FBDC3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FAB7E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2EFD1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7064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4C7540" w:rsidRPr="009F1390" w14:paraId="47CB279A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CD570" w14:textId="24D57807" w:rsidR="004C7540" w:rsidRPr="009F1390" w:rsidRDefault="004C7540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5198F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3DC4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7899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4ABE" w14:textId="3E66786E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005</w:t>
            </w:r>
          </w:p>
        </w:tc>
      </w:tr>
      <w:tr w:rsidR="004C7540" w:rsidRPr="009F1390" w14:paraId="78FEED5C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13664" w14:textId="295681BF" w:rsidR="004C7540" w:rsidRDefault="007D5C76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Ra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09522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2E77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6167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5B8C" w14:textId="3282BD8F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679</w:t>
            </w:r>
          </w:p>
        </w:tc>
      </w:tr>
      <w:tr w:rsidR="004C7540" w:rsidRPr="009F1390" w14:paraId="2F795BD3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CB5B8" w14:textId="3A2FB037" w:rsidR="004C7540" w:rsidRDefault="004C7540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BM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417CE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0A03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D634" w14:textId="77777777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5CD0" w14:textId="636E3D10" w:rsidR="004C7540" w:rsidRPr="009F1390" w:rsidRDefault="004C7540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308</w:t>
            </w:r>
          </w:p>
        </w:tc>
      </w:tr>
      <w:tr w:rsidR="0009577D" w:rsidRPr="009F1390" w14:paraId="62BA1FC7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4217A" w14:textId="2C6A79D0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4F9EC" w14:textId="521DA53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5.8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99D8" w14:textId="56590DA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B567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2AA0" w14:textId="0E25A96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67</w:t>
            </w:r>
            <w:r w:rsidR="008E72C5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1.16 - 2.4</w:t>
            </w:r>
            <w:r w:rsidR="008E72C5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AC9319A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20577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Gungsuh" w:hAnsiTheme="minorHAnsi" w:cstheme="minorHAnsi"/>
                <w:i/>
                <w:sz w:val="20"/>
                <w:szCs w:val="20"/>
                <w:highlight w:val="yellow"/>
              </w:rPr>
              <w:t>Polypharmacy ≥ 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567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7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ABF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.1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4D3B0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EB6B" w14:textId="43DD170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.45 (1.29 - 4.6</w:t>
            </w:r>
            <w:r w:rsidR="008E72C5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BFEF1D0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0B098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073A1E">
              <w:rPr>
                <w:rFonts w:asciiTheme="minorHAnsi" w:eastAsia="Gungsuh" w:hAnsiTheme="minorHAnsi" w:cstheme="minorHAnsi"/>
                <w:i/>
                <w:sz w:val="20"/>
                <w:szCs w:val="20"/>
                <w:highlight w:val="yellow"/>
              </w:rPr>
              <w:t>Polypharmacy ≥ 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9449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7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5890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0.2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4DF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419D" w14:textId="5116E60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76 (1.22 -2.54)</w:t>
            </w:r>
          </w:p>
        </w:tc>
      </w:tr>
      <w:tr w:rsidR="0009577D" w:rsidRPr="009F1390" w14:paraId="3352FA41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F80DE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rescribed Medicatio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A95B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C05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402A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697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9577D" w:rsidRPr="009F1390" w14:paraId="2C095D00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7602A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coagul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E8D9" w14:textId="768440A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9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B284" w14:textId="4AB084BB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11B9" w14:textId="7D0F1A4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2</w:t>
            </w:r>
            <w:r w:rsidR="008E72C5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C0A6" w14:textId="138C96F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13 (0.7</w:t>
            </w:r>
            <w:r w:rsidR="008E72C5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6</w:t>
            </w:r>
            <w:r w:rsidR="008E72C5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16B4C985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1816B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Aspir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DD75" w14:textId="6478BD9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7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A771" w14:textId="070DC78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0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A75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8ACD" w14:textId="0F5AFCD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5 (1.01 - 2.09)</w:t>
            </w:r>
          </w:p>
        </w:tc>
      </w:tr>
      <w:tr w:rsidR="0009577D" w:rsidRPr="009F1390" w14:paraId="444695A8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3AE49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O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FE7D" w14:textId="15C6381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1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BE53" w14:textId="36AC946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69D7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4855" w14:textId="0C0F197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="00850FA6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0.53 - 1.38)</w:t>
            </w:r>
          </w:p>
        </w:tc>
      </w:tr>
      <w:tr w:rsidR="0009577D" w:rsidRPr="009F1390" w14:paraId="10970FB9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83162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epar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7743" w14:textId="7063A4A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7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0614" w14:textId="39B1492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04B6" w14:textId="12D8EC1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8</w:t>
            </w:r>
            <w:r w:rsidR="001012A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781E" w14:textId="3A50391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2</w:t>
            </w:r>
            <w:r w:rsidR="00850FA6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0.4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4.9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0E929C07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2EEE6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Warfar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93FE" w14:textId="37E39C3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.3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5815" w14:textId="6F129B7A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EB2F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1D7A" w14:textId="7D57515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25 - 2.0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D24700D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86FB1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platelet (not ASA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A728" w14:textId="31EDD95B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5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5272" w14:textId="3F078DC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99A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BADD" w14:textId="66FA108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48 (0.9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2.42)</w:t>
            </w:r>
          </w:p>
        </w:tc>
      </w:tr>
      <w:tr w:rsidR="0009577D" w:rsidRPr="009F1390" w14:paraId="470C2F7D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EB6C4E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hypertens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AE0D" w14:textId="189806CF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1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E7A9" w14:textId="536303D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5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2E6A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6143" w14:textId="18C0698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4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0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2123F64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6BAAF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ureti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911D" w14:textId="1B49FEA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5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A83B" w14:textId="00BB232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96B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6B39" w14:textId="7BC6553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29 (0.8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90)</w:t>
            </w:r>
          </w:p>
        </w:tc>
      </w:tr>
      <w:tr w:rsidR="0009577D" w:rsidRPr="009F1390" w14:paraId="30A01FD5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6A637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ntidepressa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3903" w14:textId="263FC0B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9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084C" w14:textId="76D125D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399A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BBA9" w14:textId="4986DAB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82 - 2.0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11769186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1F544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Narcoti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DEBD" w14:textId="23F359F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2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B282" w14:textId="0E851E9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E165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B40F" w14:textId="02B1BFA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0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6 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(0.5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2.1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4DEC5115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96EB7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omorbid Condi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1C5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7EA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D3F1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B29E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09577D" w:rsidRPr="009F1390" w14:paraId="3CA20941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F6BDD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A0A4C" w14:textId="61F9C0EB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1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001E" w14:textId="75F1F41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5810" w14:textId="137EAC6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7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3D7E" w14:textId="2B7AF2E8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55 - 1.3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1D95F71C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9CD78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epres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C39AE" w14:textId="13EA599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7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8DD2" w14:textId="2394862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8151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B399" w14:textId="6A414CC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54 (0.99 - 2.3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718217B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5B0D6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Diabet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B60B" w14:textId="207C834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4.3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9599" w14:textId="63C5DB5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BAA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F7EE" w14:textId="6715D4F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3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89 - 1.88)</w:t>
            </w:r>
          </w:p>
        </w:tc>
      </w:tr>
      <w:tr w:rsidR="0009577D" w:rsidRPr="009F1390" w14:paraId="255E204C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9321E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Hyperlipidemi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78D9" w14:textId="1C1C501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5.4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EF68" w14:textId="387C858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.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22B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1688" w14:textId="2C4CFC3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90 (1.29 - 2.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0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3846DBF7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9C2A0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Atrial Fibrill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44C0" w14:textId="053A0C8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0.2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3E50" w14:textId="1EFE6B8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13E4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2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307B" w14:textId="01E9099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47 - 1.2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2F9CF664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71612F" w14:textId="77777777" w:rsidR="0009577D" w:rsidRPr="00073A1E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</w:pP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 xml:space="preserve">  Congestive Heart Fail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025E" w14:textId="65F645AF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8.6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B621" w14:textId="217022D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CBA2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CFCF" w14:textId="4A378C8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76 (1.10 - 2.82)</w:t>
            </w:r>
          </w:p>
        </w:tc>
      </w:tr>
      <w:tr w:rsidR="0009577D" w:rsidRPr="009F1390" w14:paraId="5F1AF23A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52B07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lastRenderedPageBreak/>
              <w:t xml:space="preserve"> 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7712" w14:textId="33DC3CC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3.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CAFA" w14:textId="2313FE2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9FB4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8FC9" w14:textId="4C52897D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08 (0.72 - 1.60)</w:t>
            </w:r>
          </w:p>
        </w:tc>
      </w:tr>
      <w:tr w:rsidR="0009577D" w:rsidRPr="009F1390" w14:paraId="0C469DDD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B7D9A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CV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5151" w14:textId="1EC673B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0.</w:t>
            </w:r>
            <w:r w:rsidR="000E58F4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5823" w14:textId="5109D491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E3AC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3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16B9" w14:textId="438559F2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77 (0.42 - 1.41)</w:t>
            </w:r>
          </w:p>
        </w:tc>
      </w:tr>
      <w:tr w:rsidR="0009577D" w:rsidRPr="009F1390" w14:paraId="56A94CD4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22D4EC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Malignanc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069A" w14:textId="3E52B44C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.2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0383" w14:textId="05DBA44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6998" w14:textId="26E6F07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19</w:t>
            </w:r>
            <w:r w:rsidR="001012A7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BE1E" w14:textId="0480E44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6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0.3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2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09577D" w:rsidRPr="009F1390" w14:paraId="2B2873CA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5493E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</w:t>
            </w:r>
            <w:r w:rsidRPr="00073A1E">
              <w:rPr>
                <w:rFonts w:asciiTheme="minorHAnsi" w:eastAsia="Times New Roman" w:hAnsiTheme="minorHAnsi" w:cstheme="minorHAnsi"/>
                <w:i/>
                <w:sz w:val="20"/>
                <w:szCs w:val="20"/>
                <w:highlight w:val="yellow"/>
              </w:rPr>
              <w:t>CKD/ESR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9C66" w14:textId="70972A0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8.0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DCD5" w14:textId="563955A3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A0CF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8FF57" w14:textId="2631329E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7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1.09 - 2.66)</w:t>
            </w:r>
          </w:p>
        </w:tc>
      </w:tr>
      <w:tr w:rsidR="0009577D" w:rsidRPr="009F1390" w14:paraId="4A0FE2FE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ED54A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COP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9479B" w14:textId="72332F64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6.6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E956" w14:textId="30AE1706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74E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0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10D6" w14:textId="74445D20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.50 (0.94 - 2.39)</w:t>
            </w:r>
          </w:p>
        </w:tc>
      </w:tr>
      <w:tr w:rsidR="0009577D" w:rsidRPr="009F1390" w14:paraId="0D377DF3" w14:textId="77777777" w:rsidTr="00033440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8410D9" w14:textId="77777777" w:rsidR="0009577D" w:rsidRPr="009F1390" w:rsidRDefault="0009577D" w:rsidP="0009577D">
            <w:pPr>
              <w:spacing w:line="240" w:lineRule="auto"/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 xml:space="preserve">  History of Dementi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483A" w14:textId="61F2639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1.5%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820E" w14:textId="21B61939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12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3AA3" w14:textId="77777777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5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5A1B" w14:textId="60A5CC85" w:rsidR="0009577D" w:rsidRPr="009F1390" w:rsidRDefault="0009577D" w:rsidP="0009577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0.89 (0.5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- 1.3</w:t>
            </w:r>
            <w:r w:rsidR="005B5701"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9F1390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</w:tbl>
    <w:p w14:paraId="24E79956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3F24BB6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14F6C4B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3EFA57A8" w14:textId="77777777" w:rsidR="0009577D" w:rsidRPr="009F1390" w:rsidRDefault="0009577D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9F139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129E8EAA" w14:textId="4F4E14E9" w:rsidR="004B784A" w:rsidRPr="00A832B8" w:rsidRDefault="00A832B8" w:rsidP="0009577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A832B8">
        <w:rPr>
          <w:rFonts w:asciiTheme="minorHAnsi" w:hAnsiTheme="minorHAnsi" w:cstheme="minorHAnsi"/>
          <w:sz w:val="20"/>
          <w:szCs w:val="20"/>
          <w:highlight w:val="yellow"/>
        </w:rPr>
        <w:t>HIGHLIGHT</w:t>
      </w:r>
      <w:r>
        <w:rPr>
          <w:rFonts w:asciiTheme="minorHAnsi" w:hAnsiTheme="minorHAnsi" w:cstheme="minorHAnsi"/>
          <w:sz w:val="20"/>
          <w:szCs w:val="20"/>
          <w:highlight w:val="yellow"/>
        </w:rPr>
        <w:t xml:space="preserve"> </w:t>
      </w:r>
      <w:r w:rsidRPr="00A832B8">
        <w:rPr>
          <w:rFonts w:asciiTheme="minorHAnsi" w:hAnsiTheme="minorHAnsi" w:cstheme="minorHAnsi"/>
          <w:sz w:val="20"/>
          <w:szCs w:val="20"/>
        </w:rPr>
        <w:t>= Statistica</w:t>
      </w:r>
      <w:bookmarkStart w:id="0" w:name="_GoBack"/>
      <w:bookmarkEnd w:id="0"/>
      <w:r w:rsidRPr="00A832B8">
        <w:rPr>
          <w:rFonts w:asciiTheme="minorHAnsi" w:hAnsiTheme="minorHAnsi" w:cstheme="minorHAnsi"/>
          <w:sz w:val="20"/>
          <w:szCs w:val="20"/>
        </w:rPr>
        <w:t>lly significant on univariate analysis and included in multivariate regression</w:t>
      </w:r>
    </w:p>
    <w:sectPr w:rsidR="004B784A" w:rsidRPr="00A83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1500BB"/>
    <w:multiLevelType w:val="hybridMultilevel"/>
    <w:tmpl w:val="86840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7D"/>
    <w:rsid w:val="00033440"/>
    <w:rsid w:val="00073A1E"/>
    <w:rsid w:val="0009577D"/>
    <w:rsid w:val="000E58F4"/>
    <w:rsid w:val="000F7741"/>
    <w:rsid w:val="001012A7"/>
    <w:rsid w:val="001C0844"/>
    <w:rsid w:val="0025631D"/>
    <w:rsid w:val="00340B6F"/>
    <w:rsid w:val="003A480E"/>
    <w:rsid w:val="003C4F14"/>
    <w:rsid w:val="003E434A"/>
    <w:rsid w:val="00417276"/>
    <w:rsid w:val="00424EAD"/>
    <w:rsid w:val="0042500E"/>
    <w:rsid w:val="004949CC"/>
    <w:rsid w:val="004A3774"/>
    <w:rsid w:val="004B3415"/>
    <w:rsid w:val="004B784A"/>
    <w:rsid w:val="004C51B7"/>
    <w:rsid w:val="004C7540"/>
    <w:rsid w:val="005B5701"/>
    <w:rsid w:val="00652858"/>
    <w:rsid w:val="006530A9"/>
    <w:rsid w:val="007D5C76"/>
    <w:rsid w:val="0080787B"/>
    <w:rsid w:val="00850FA6"/>
    <w:rsid w:val="008E1EF0"/>
    <w:rsid w:val="008E72C5"/>
    <w:rsid w:val="008F50F6"/>
    <w:rsid w:val="00994EB9"/>
    <w:rsid w:val="009F053F"/>
    <w:rsid w:val="009F0BCB"/>
    <w:rsid w:val="009F1390"/>
    <w:rsid w:val="00A2796A"/>
    <w:rsid w:val="00A446FA"/>
    <w:rsid w:val="00A816B9"/>
    <w:rsid w:val="00A832B8"/>
    <w:rsid w:val="00B5200A"/>
    <w:rsid w:val="00B76FCD"/>
    <w:rsid w:val="00BF7F69"/>
    <w:rsid w:val="00C57DCE"/>
    <w:rsid w:val="00C76E13"/>
    <w:rsid w:val="00CA18F3"/>
    <w:rsid w:val="00CC1724"/>
    <w:rsid w:val="00CD6628"/>
    <w:rsid w:val="00CE6578"/>
    <w:rsid w:val="00D05FEE"/>
    <w:rsid w:val="00D55C93"/>
    <w:rsid w:val="00D819D7"/>
    <w:rsid w:val="00D85E5F"/>
    <w:rsid w:val="00DE5FFC"/>
    <w:rsid w:val="00E24474"/>
    <w:rsid w:val="00E332DD"/>
    <w:rsid w:val="00E464C0"/>
    <w:rsid w:val="00EC3CF3"/>
    <w:rsid w:val="00EE1113"/>
    <w:rsid w:val="00EF7225"/>
    <w:rsid w:val="00F910D1"/>
    <w:rsid w:val="00F96FDF"/>
    <w:rsid w:val="00FA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B1FBE"/>
  <w15:chartTrackingRefBased/>
  <w15:docId w15:val="{B04F1BF1-04D9-459C-AF7A-04F053C4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577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7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7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7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7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7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7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77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77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77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77D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77D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77D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0957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577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7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9577D"/>
    <w:rPr>
      <w:rFonts w:ascii="Arial" w:eastAsia="Arial" w:hAnsi="Arial" w:cs="Arial"/>
      <w:color w:val="666666"/>
      <w:sz w:val="30"/>
      <w:szCs w:val="30"/>
      <w:lang w:val="en"/>
    </w:rPr>
  </w:style>
  <w:style w:type="paragraph" w:styleId="ListParagraph">
    <w:name w:val="List Paragraph"/>
    <w:basedOn w:val="Normal"/>
    <w:uiPriority w:val="34"/>
    <w:qFormat/>
    <w:rsid w:val="0009577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95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0FA64-8D9E-094D-8038-7AD1FF9B4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255</Words>
  <Characters>715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hi, Nisha</dc:creator>
  <cp:keywords/>
  <dc:description/>
  <cp:lastModifiedBy>Microsoft Office User</cp:lastModifiedBy>
  <cp:revision>16</cp:revision>
  <dcterms:created xsi:type="dcterms:W3CDTF">2022-06-28T20:16:00Z</dcterms:created>
  <dcterms:modified xsi:type="dcterms:W3CDTF">2022-12-30T00:53:00Z</dcterms:modified>
</cp:coreProperties>
</file>